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paragraph 2-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 paragraphs 1-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paragraph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Study population, randomization and blinding</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population, randomization and blind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conduct and oversight</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Treatment protocol, paragraph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Pharmacokinetic and bioequivalence analysis, paragraph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conduct and oversigh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Pharmacokinetic and bioequivalence analysis,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Study population, randomization and blind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population, randomization and blinding</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population, randomization and blinding</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population, randomization and blinding</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population, randomization and blind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Treatment protocol, paragraph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Pharmacokinetic and bioequivalence analysis, paragraph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Pharmacokinetic and bioequivalence analysis, paragraph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tudy individuals,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Trial completed</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 and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Results, Subgroup analysis, paragraphs 1-3 </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afety, paragraph 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paragraph 8-9</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graph 1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graph 8-1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Study Conduct and Oversigh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1 Text File, Trial Protoco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unding statemen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5</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14T18:17:00Z</dcterms:created>
  <dc:creator>pplouffe</dc:creator>
  <dc:description/>
  <cp:keywords/>
  <dc:language>en-US</dc:language>
  <cp:lastModifiedBy>Alloway, Rita (allowarr)</cp:lastModifiedBy>
  <cp:lastPrinted>2016-09-15T20:18:00Z</cp:lastPrinted>
  <dcterms:modified xsi:type="dcterms:W3CDTF">2017-08-14T18:17:00Z</dcterms:modified>
  <cp:revision>2</cp:revision>
  <dc:subject/>
  <dc:title>The Impact of a Community-Oriented Problem-Based Learning Curriculum Reform on the Quality of Primary Care Delivered by Gradua</dc:title>
</cp:coreProperties>
</file>